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25C00" w14:textId="4EC59E49" w:rsidR="00091917" w:rsidRPr="005E2927" w:rsidRDefault="00A339FE" w:rsidP="00091917">
      <w:pPr>
        <w:spacing w:line="276" w:lineRule="auto"/>
        <w:rPr>
          <w:color w:val="000000" w:themeColor="text1"/>
        </w:rPr>
      </w:pPr>
      <w:r>
        <w:rPr>
          <w:b/>
          <w:bCs/>
          <w:color w:val="000000" w:themeColor="text1"/>
        </w:rPr>
        <w:t>S1</w:t>
      </w:r>
      <w:r w:rsidR="00091917" w:rsidRPr="005E2927">
        <w:rPr>
          <w:b/>
          <w:bCs/>
          <w:color w:val="000000" w:themeColor="text1"/>
        </w:rPr>
        <w:t xml:space="preserve"> Table: </w:t>
      </w:r>
      <w:r w:rsidR="00091917" w:rsidRPr="005E2927">
        <w:rPr>
          <w:color w:val="000000" w:themeColor="text1"/>
        </w:rPr>
        <w:t>Postoperative Morbidity Score (POMS)</w:t>
      </w:r>
    </w:p>
    <w:tbl>
      <w:tblPr>
        <w:tblStyle w:val="PlainTable1"/>
        <w:tblW w:w="9195" w:type="dxa"/>
        <w:tblLook w:val="04A0" w:firstRow="1" w:lastRow="0" w:firstColumn="1" w:lastColumn="0" w:noHBand="0" w:noVBand="1"/>
      </w:tblPr>
      <w:tblGrid>
        <w:gridCol w:w="3342"/>
        <w:gridCol w:w="3237"/>
        <w:gridCol w:w="2616"/>
      </w:tblGrid>
      <w:tr w:rsidR="00091917" w:rsidRPr="005E2927" w14:paraId="122D3A1C" w14:textId="77777777" w:rsidTr="00B90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2D0435E" w14:textId="77777777" w:rsidR="00091917" w:rsidRPr="005E2927" w:rsidRDefault="00091917" w:rsidP="00B90D95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Morbidity type</w:t>
            </w:r>
          </w:p>
        </w:tc>
        <w:tc>
          <w:tcPr>
            <w:tcW w:w="0" w:type="dxa"/>
            <w:hideMark/>
          </w:tcPr>
          <w:p w14:paraId="4AB53F0B" w14:textId="77777777" w:rsidR="00091917" w:rsidRPr="005E2927" w:rsidRDefault="00091917" w:rsidP="00B90D95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0" w:type="dxa"/>
            <w:hideMark/>
          </w:tcPr>
          <w:p w14:paraId="2640774B" w14:textId="77777777" w:rsidR="00091917" w:rsidRPr="005E2927" w:rsidRDefault="00091917" w:rsidP="00B90D95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Source of data</w:t>
            </w:r>
          </w:p>
        </w:tc>
      </w:tr>
      <w:tr w:rsidR="00091917" w:rsidRPr="005E2927" w14:paraId="1BBC0B2C" w14:textId="77777777" w:rsidTr="00B9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1B110C" w14:textId="77777777" w:rsidR="00091917" w:rsidRPr="005E2927" w:rsidRDefault="00091917" w:rsidP="00B90D95">
            <w:pPr>
              <w:spacing w:after="160"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ulmonary</w:t>
            </w:r>
          </w:p>
        </w:tc>
        <w:tc>
          <w:tcPr>
            <w:tcW w:w="0" w:type="dxa"/>
            <w:hideMark/>
          </w:tcPr>
          <w:p w14:paraId="6569E122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he patient has developed a new requirement for oxygen or respiratory support.</w:t>
            </w:r>
          </w:p>
        </w:tc>
        <w:tc>
          <w:tcPr>
            <w:tcW w:w="0" w:type="dxa"/>
            <w:hideMark/>
          </w:tcPr>
          <w:p w14:paraId="29EEC539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tient observation</w:t>
            </w:r>
          </w:p>
          <w:p w14:paraId="4810D673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reatment chart</w:t>
            </w:r>
          </w:p>
          <w:p w14:paraId="48FFE334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91917" w:rsidRPr="005E2927" w14:paraId="02B132CE" w14:textId="77777777" w:rsidTr="00B90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056330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Infectious</w:t>
            </w:r>
          </w:p>
        </w:tc>
        <w:tc>
          <w:tcPr>
            <w:tcW w:w="0" w:type="dxa"/>
            <w:hideMark/>
          </w:tcPr>
          <w:p w14:paraId="21BAF7DD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Currently on antibiotics and/or has had a temperature of &gt;38°C in the last 24 hr.</w:t>
            </w:r>
          </w:p>
        </w:tc>
        <w:tc>
          <w:tcPr>
            <w:tcW w:w="0" w:type="dxa"/>
            <w:hideMark/>
          </w:tcPr>
          <w:p w14:paraId="1CC3A172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reatment chart</w:t>
            </w:r>
          </w:p>
          <w:p w14:paraId="181542D2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Observation chart</w:t>
            </w:r>
          </w:p>
        </w:tc>
      </w:tr>
      <w:tr w:rsidR="00091917" w:rsidRPr="005E2927" w14:paraId="4941C183" w14:textId="77777777" w:rsidTr="00B9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2F6CB5F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Renal</w:t>
            </w:r>
          </w:p>
        </w:tc>
        <w:tc>
          <w:tcPr>
            <w:tcW w:w="0" w:type="dxa"/>
            <w:hideMark/>
          </w:tcPr>
          <w:p w14:paraId="30E4E0BE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resence of oliguria &lt;500 mL/24 hr; increased serum creatinine (&gt;30% from preoperative level); urinary catheter in situ.</w:t>
            </w:r>
          </w:p>
        </w:tc>
        <w:tc>
          <w:tcPr>
            <w:tcW w:w="0" w:type="dxa"/>
            <w:hideMark/>
          </w:tcPr>
          <w:p w14:paraId="578EB2B6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Fluid balance chart</w:t>
            </w:r>
          </w:p>
          <w:p w14:paraId="186ADA38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Biochemistry result</w:t>
            </w:r>
          </w:p>
          <w:p w14:paraId="5642519C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tient observation</w:t>
            </w:r>
          </w:p>
        </w:tc>
      </w:tr>
      <w:tr w:rsidR="00091917" w:rsidRPr="005E2927" w14:paraId="6B8649A2" w14:textId="77777777" w:rsidTr="00B90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AA99162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Gastrointestinal</w:t>
            </w:r>
          </w:p>
        </w:tc>
        <w:tc>
          <w:tcPr>
            <w:tcW w:w="0" w:type="dxa"/>
            <w:hideMark/>
          </w:tcPr>
          <w:p w14:paraId="563B51CA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Unable to tolerate an enteral diet for any reason including nausea, vomiting, and abdominal distension (use of antiemetic).</w:t>
            </w:r>
          </w:p>
        </w:tc>
        <w:tc>
          <w:tcPr>
            <w:tcW w:w="0" w:type="dxa"/>
            <w:hideMark/>
          </w:tcPr>
          <w:p w14:paraId="3CBD8F85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tient questioning</w:t>
            </w:r>
          </w:p>
          <w:p w14:paraId="4F37B2B0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Fluid balance chart</w:t>
            </w:r>
          </w:p>
          <w:p w14:paraId="26CEEDD2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reatment chart</w:t>
            </w:r>
          </w:p>
        </w:tc>
      </w:tr>
      <w:tr w:rsidR="00091917" w:rsidRPr="005E2927" w14:paraId="69A4DB94" w14:textId="77777777" w:rsidTr="00B9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9C3BC79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0" w:type="dxa"/>
            <w:hideMark/>
          </w:tcPr>
          <w:p w14:paraId="052221BD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Diagnostic tests or therapy within the last 24 hr for any of the following: new myocardial infarction or ischemia, hypotension (requiring fluid therapy &gt;200 mL/hr or pharmacological therapy), atrial or ventricular arrhythmias, cardiogenic pulmonary oedema, thrombotic event (requiring anticoagulation).</w:t>
            </w:r>
          </w:p>
        </w:tc>
        <w:tc>
          <w:tcPr>
            <w:tcW w:w="0" w:type="dxa"/>
            <w:hideMark/>
          </w:tcPr>
          <w:p w14:paraId="0974F07B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reatment chart</w:t>
            </w:r>
          </w:p>
          <w:p w14:paraId="663A6796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Note review</w:t>
            </w:r>
          </w:p>
        </w:tc>
      </w:tr>
      <w:tr w:rsidR="00091917" w:rsidRPr="005E2927" w14:paraId="434EDE35" w14:textId="77777777" w:rsidTr="00B90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488A0CB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Neurological</w:t>
            </w:r>
          </w:p>
        </w:tc>
        <w:tc>
          <w:tcPr>
            <w:tcW w:w="0" w:type="dxa"/>
            <w:hideMark/>
          </w:tcPr>
          <w:p w14:paraId="388D7865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New focal neurological deficit, confusion, delirium, or coma.</w:t>
            </w:r>
          </w:p>
        </w:tc>
        <w:tc>
          <w:tcPr>
            <w:tcW w:w="0" w:type="dxa"/>
            <w:hideMark/>
          </w:tcPr>
          <w:p w14:paraId="26507CDB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Note review</w:t>
            </w:r>
          </w:p>
          <w:p w14:paraId="78D29FF1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tient questioning</w:t>
            </w:r>
          </w:p>
        </w:tc>
      </w:tr>
      <w:tr w:rsidR="00091917" w:rsidRPr="005E2927" w14:paraId="47A9B83B" w14:textId="77777777" w:rsidTr="00B9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3AF6242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E2927">
              <w:rPr>
                <w:color w:val="000000" w:themeColor="text1"/>
                <w:sz w:val="20"/>
                <w:szCs w:val="20"/>
              </w:rPr>
              <w:t>Hematological</w:t>
            </w:r>
            <w:proofErr w:type="spellEnd"/>
          </w:p>
        </w:tc>
        <w:tc>
          <w:tcPr>
            <w:tcW w:w="0" w:type="dxa"/>
            <w:hideMark/>
          </w:tcPr>
          <w:p w14:paraId="3A5950FF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Requirement for any of the following within the last 24 hr: packed erythrocytes, platelets, fresh-frozen plasma, or cryoprecipitate.</w:t>
            </w:r>
          </w:p>
        </w:tc>
        <w:tc>
          <w:tcPr>
            <w:tcW w:w="0" w:type="dxa"/>
            <w:hideMark/>
          </w:tcPr>
          <w:p w14:paraId="0F852A5F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reatment chart</w:t>
            </w:r>
          </w:p>
          <w:p w14:paraId="02B728ED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Fluid balance chart</w:t>
            </w:r>
          </w:p>
        </w:tc>
      </w:tr>
      <w:tr w:rsidR="00091917" w:rsidRPr="005E2927" w14:paraId="1AD05D0C" w14:textId="77777777" w:rsidTr="00B90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50D88C0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Wound</w:t>
            </w:r>
          </w:p>
        </w:tc>
        <w:tc>
          <w:tcPr>
            <w:tcW w:w="0" w:type="dxa"/>
            <w:hideMark/>
          </w:tcPr>
          <w:p w14:paraId="03440C04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Wound dehiscence requiring surgical exploration or drainage of pus from the operation wound with or without isolation of organisms.</w:t>
            </w:r>
          </w:p>
        </w:tc>
        <w:tc>
          <w:tcPr>
            <w:tcW w:w="0" w:type="dxa"/>
            <w:hideMark/>
          </w:tcPr>
          <w:p w14:paraId="648D95E5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Note review</w:t>
            </w:r>
          </w:p>
          <w:p w14:paraId="26BC64FC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thology results</w:t>
            </w:r>
          </w:p>
          <w:p w14:paraId="247AEC84" w14:textId="77777777" w:rsidR="00091917" w:rsidRPr="005E2927" w:rsidRDefault="00091917" w:rsidP="00B90D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091917" w:rsidRPr="005E2927" w14:paraId="2C1F40E0" w14:textId="77777777" w:rsidTr="00B90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68E47B6" w14:textId="77777777" w:rsidR="00091917" w:rsidRPr="005E2927" w:rsidRDefault="00091917" w:rsidP="00B90D9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0" w:type="dxa"/>
            <w:hideMark/>
          </w:tcPr>
          <w:p w14:paraId="5B61ED5A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New postoperative pain significant enough to require parenteral opioids or regional analgesia.</w:t>
            </w:r>
          </w:p>
        </w:tc>
        <w:tc>
          <w:tcPr>
            <w:tcW w:w="0" w:type="dxa"/>
            <w:hideMark/>
          </w:tcPr>
          <w:p w14:paraId="56DB8689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Treatment chart</w:t>
            </w:r>
          </w:p>
          <w:p w14:paraId="3EC524BD" w14:textId="77777777" w:rsidR="00091917" w:rsidRPr="005E2927" w:rsidRDefault="00091917" w:rsidP="00B90D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E2927">
              <w:rPr>
                <w:color w:val="000000" w:themeColor="text1"/>
                <w:sz w:val="20"/>
                <w:szCs w:val="20"/>
              </w:rPr>
              <w:t>Patient questioning</w:t>
            </w:r>
          </w:p>
        </w:tc>
      </w:tr>
    </w:tbl>
    <w:p w14:paraId="46089F86" w14:textId="77777777" w:rsidR="00091917" w:rsidRPr="005E2927" w:rsidRDefault="00091917" w:rsidP="00091917">
      <w:pPr>
        <w:spacing w:line="276" w:lineRule="auto"/>
        <w:rPr>
          <w:b/>
          <w:bCs/>
          <w:color w:val="000000" w:themeColor="text1"/>
        </w:rPr>
        <w:sectPr w:rsidR="00091917" w:rsidRPr="005E2927" w:rsidSect="00091917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1F9D83" w14:textId="77777777" w:rsidR="00DF085C" w:rsidRDefault="00DF085C" w:rsidP="00913997">
      <w:bookmarkStart w:id="0" w:name="_GoBack"/>
      <w:bookmarkEnd w:id="0"/>
    </w:p>
    <w:sectPr w:rsidR="00DF085C" w:rsidSect="000919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E6619" w14:textId="77777777" w:rsidR="008C603D" w:rsidRDefault="008C603D">
      <w:pPr>
        <w:spacing w:after="0" w:line="240" w:lineRule="auto"/>
      </w:pPr>
      <w:r>
        <w:separator/>
      </w:r>
    </w:p>
  </w:endnote>
  <w:endnote w:type="continuationSeparator" w:id="0">
    <w:p w14:paraId="7A49942A" w14:textId="77777777" w:rsidR="008C603D" w:rsidRDefault="008C6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9C079F" w14:textId="77777777" w:rsidR="00091917" w:rsidRPr="008848F1" w:rsidRDefault="000919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792574"/>
      <w:docPartObj>
        <w:docPartGallery w:val="Page Numbers (Bottom of Page)"/>
        <w:docPartUnique/>
      </w:docPartObj>
    </w:sdtPr>
    <w:sdtEndPr/>
    <w:sdtContent>
      <w:p w14:paraId="20A36B33" w14:textId="77777777" w:rsidR="00091917" w:rsidRPr="008848F1" w:rsidRDefault="00091917">
        <w:pPr>
          <w:pStyle w:val="Footer"/>
        </w:pPr>
        <w:r w:rsidRPr="008848F1">
          <w:fldChar w:fldCharType="begin"/>
        </w:r>
        <w:r w:rsidRPr="008848F1">
          <w:instrText xml:space="preserve"> PAGE   \* MERGEFORMAT </w:instrText>
        </w:r>
        <w:r w:rsidRPr="008848F1">
          <w:fldChar w:fldCharType="separate"/>
        </w:r>
        <w:r>
          <w:rPr>
            <w:noProof/>
          </w:rPr>
          <w:t>30</w:t>
        </w:r>
        <w:r w:rsidRPr="008848F1">
          <w:fldChar w:fldCharType="end"/>
        </w:r>
      </w:p>
    </w:sdtContent>
  </w:sdt>
  <w:p w14:paraId="38544145" w14:textId="77777777" w:rsidR="00091917" w:rsidRPr="008848F1" w:rsidRDefault="000919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9DF12" w14:textId="77777777" w:rsidR="00091917" w:rsidRPr="008848F1" w:rsidRDefault="000919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C4F73" w14:textId="77777777" w:rsidR="008C603D" w:rsidRDefault="008C603D">
      <w:pPr>
        <w:spacing w:after="0" w:line="240" w:lineRule="auto"/>
      </w:pPr>
      <w:r>
        <w:separator/>
      </w:r>
    </w:p>
  </w:footnote>
  <w:footnote w:type="continuationSeparator" w:id="0">
    <w:p w14:paraId="21179D3E" w14:textId="77777777" w:rsidR="008C603D" w:rsidRDefault="008C60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20867" w:rsidRPr="008848F1" w14:paraId="7E0688BE" w14:textId="77777777" w:rsidTr="1836706D">
      <w:trPr>
        <w:trHeight w:val="300"/>
      </w:trPr>
      <w:tc>
        <w:tcPr>
          <w:tcW w:w="3005" w:type="dxa"/>
        </w:tcPr>
        <w:p w14:paraId="65824579" w14:textId="77777777" w:rsidR="00091917" w:rsidRPr="008848F1" w:rsidRDefault="00091917" w:rsidP="1836706D">
          <w:pPr>
            <w:pStyle w:val="Header"/>
            <w:ind w:left="-115"/>
          </w:pPr>
        </w:p>
      </w:tc>
      <w:tc>
        <w:tcPr>
          <w:tcW w:w="3005" w:type="dxa"/>
        </w:tcPr>
        <w:p w14:paraId="51B025AC" w14:textId="77777777" w:rsidR="00091917" w:rsidRPr="008848F1" w:rsidRDefault="00091917" w:rsidP="1836706D">
          <w:pPr>
            <w:pStyle w:val="Header"/>
            <w:jc w:val="center"/>
          </w:pPr>
        </w:p>
      </w:tc>
      <w:tc>
        <w:tcPr>
          <w:tcW w:w="3005" w:type="dxa"/>
        </w:tcPr>
        <w:p w14:paraId="6DA214D8" w14:textId="77777777" w:rsidR="00091917" w:rsidRPr="008848F1" w:rsidRDefault="00091917" w:rsidP="1836706D">
          <w:pPr>
            <w:pStyle w:val="Header"/>
            <w:ind w:right="-115"/>
            <w:jc w:val="right"/>
          </w:pPr>
        </w:p>
      </w:tc>
    </w:tr>
  </w:tbl>
  <w:p w14:paraId="5BB8DEFA" w14:textId="77777777" w:rsidR="00091917" w:rsidRPr="008848F1" w:rsidRDefault="000919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4DAC91" w14:textId="77777777" w:rsidR="00091917" w:rsidRPr="008848F1" w:rsidRDefault="000919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20867" w:rsidRPr="008848F1" w14:paraId="6066DD68" w14:textId="77777777" w:rsidTr="1836706D">
      <w:trPr>
        <w:trHeight w:val="300"/>
      </w:trPr>
      <w:tc>
        <w:tcPr>
          <w:tcW w:w="3005" w:type="dxa"/>
        </w:tcPr>
        <w:p w14:paraId="5595982E" w14:textId="77777777" w:rsidR="00091917" w:rsidRPr="008848F1" w:rsidRDefault="00091917" w:rsidP="1836706D">
          <w:pPr>
            <w:pStyle w:val="Header"/>
            <w:ind w:left="-115"/>
          </w:pPr>
        </w:p>
      </w:tc>
      <w:tc>
        <w:tcPr>
          <w:tcW w:w="3005" w:type="dxa"/>
        </w:tcPr>
        <w:p w14:paraId="66FC1006" w14:textId="77777777" w:rsidR="00091917" w:rsidRPr="008848F1" w:rsidRDefault="00091917" w:rsidP="1836706D">
          <w:pPr>
            <w:pStyle w:val="Header"/>
            <w:jc w:val="center"/>
          </w:pPr>
        </w:p>
      </w:tc>
      <w:tc>
        <w:tcPr>
          <w:tcW w:w="3005" w:type="dxa"/>
        </w:tcPr>
        <w:p w14:paraId="6EFFA4EC" w14:textId="77777777" w:rsidR="00091917" w:rsidRPr="008848F1" w:rsidRDefault="00091917" w:rsidP="1836706D">
          <w:pPr>
            <w:pStyle w:val="Header"/>
            <w:ind w:right="-115"/>
            <w:jc w:val="right"/>
          </w:pPr>
        </w:p>
      </w:tc>
    </w:tr>
  </w:tbl>
  <w:p w14:paraId="6548B95E" w14:textId="77777777" w:rsidR="00091917" w:rsidRPr="008848F1" w:rsidRDefault="0009191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D24AE" w14:textId="77777777" w:rsidR="00091917" w:rsidRPr="008848F1" w:rsidRDefault="000919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17"/>
    <w:rsid w:val="00091917"/>
    <w:rsid w:val="00306642"/>
    <w:rsid w:val="00635536"/>
    <w:rsid w:val="006A6484"/>
    <w:rsid w:val="007448A6"/>
    <w:rsid w:val="008C603D"/>
    <w:rsid w:val="00913997"/>
    <w:rsid w:val="00A339FE"/>
    <w:rsid w:val="00B47C5D"/>
    <w:rsid w:val="00BD5299"/>
    <w:rsid w:val="00CB617C"/>
    <w:rsid w:val="00DF085C"/>
    <w:rsid w:val="00E33438"/>
    <w:rsid w:val="00F5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D48F4"/>
  <w15:chartTrackingRefBased/>
  <w15:docId w15:val="{D9F6B8F4-5CCF-4A93-B1B9-A2747AD4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91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9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9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9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9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9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9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9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9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9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9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91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917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9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19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917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19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917"/>
    <w:rPr>
      <w:kern w:val="0"/>
      <w:sz w:val="22"/>
      <w:szCs w:val="22"/>
      <w:lang w:val="en-GB"/>
      <w14:ligatures w14:val="none"/>
    </w:rPr>
  </w:style>
  <w:style w:type="table" w:styleId="PlainTable1">
    <w:name w:val="Plain Table 1"/>
    <w:basedOn w:val="TableNormal"/>
    <w:uiPriority w:val="41"/>
    <w:rsid w:val="0009191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09191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4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a, Pietro</dc:creator>
  <cp:keywords/>
  <dc:description/>
  <cp:lastModifiedBy>Oliver Ian Tolentino</cp:lastModifiedBy>
  <cp:revision>3</cp:revision>
  <dcterms:created xsi:type="dcterms:W3CDTF">2025-04-12T15:43:00Z</dcterms:created>
  <dcterms:modified xsi:type="dcterms:W3CDTF">2025-04-17T00:11:00Z</dcterms:modified>
</cp:coreProperties>
</file>